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74877" w14:textId="177277D1" w:rsidR="007A48D7" w:rsidRPr="007A48D7" w:rsidRDefault="00BA653F" w:rsidP="007A48D7">
      <w:pPr>
        <w:pStyle w:val="Heading1"/>
        <w:rPr>
          <w:rFonts w:ascii="Times New Roman" w:hAnsi="Times New Roman" w:cs="Times New Roman"/>
          <w:color w:val="auto"/>
          <w:lang w:val="en-US"/>
        </w:rPr>
      </w:pPr>
      <w:bookmarkStart w:id="0" w:name="_Toc120605073"/>
      <w:r>
        <w:rPr>
          <w:rFonts w:ascii="Times New Roman" w:hAnsi="Times New Roman" w:cs="Times New Roman"/>
          <w:color w:val="auto"/>
          <w:lang w:val="en-US"/>
        </w:rPr>
        <w:t xml:space="preserve">Multimedia </w:t>
      </w:r>
      <w:r w:rsidR="008C31B9" w:rsidRPr="008C31B9">
        <w:rPr>
          <w:rFonts w:ascii="Times New Roman" w:hAnsi="Times New Roman" w:cs="Times New Roman"/>
          <w:color w:val="auto"/>
          <w:lang w:val="en-US"/>
        </w:rPr>
        <w:t>Appendix 2</w:t>
      </w:r>
      <w:r>
        <w:rPr>
          <w:rFonts w:ascii="Times New Roman" w:hAnsi="Times New Roman" w:cs="Times New Roman"/>
          <w:color w:val="auto"/>
          <w:lang w:val="en-US"/>
        </w:rPr>
        <w:t>.</w:t>
      </w:r>
      <w:r w:rsidR="007A48D7" w:rsidRPr="007A48D7">
        <w:rPr>
          <w:rFonts w:ascii="Times New Roman" w:hAnsi="Times New Roman" w:cs="Times New Roman"/>
          <w:color w:val="auto"/>
          <w:lang w:val="en-US"/>
        </w:rPr>
        <w:t xml:space="preserve"> Discussion </w:t>
      </w:r>
      <w:r>
        <w:rPr>
          <w:rFonts w:ascii="Times New Roman" w:hAnsi="Times New Roman" w:cs="Times New Roman"/>
          <w:color w:val="auto"/>
          <w:lang w:val="en-US"/>
        </w:rPr>
        <w:t>g</w:t>
      </w:r>
      <w:r w:rsidR="007A48D7" w:rsidRPr="007A48D7">
        <w:rPr>
          <w:rFonts w:ascii="Times New Roman" w:hAnsi="Times New Roman" w:cs="Times New Roman"/>
          <w:color w:val="auto"/>
          <w:lang w:val="en-US"/>
        </w:rPr>
        <w:t>uide</w:t>
      </w:r>
      <w:bookmarkEnd w:id="0"/>
      <w:r>
        <w:rPr>
          <w:rFonts w:ascii="Times New Roman" w:hAnsi="Times New Roman" w:cs="Times New Roman"/>
          <w:color w:val="auto"/>
          <w:lang w:val="en-US"/>
        </w:rPr>
        <w:t>.</w:t>
      </w:r>
    </w:p>
    <w:p w14:paraId="30B3C0F8" w14:textId="1BAFBE76" w:rsidR="007A48D7" w:rsidRPr="000838DD" w:rsidRDefault="00732C2E" w:rsidP="007A48D7">
      <w:pPr>
        <w:rPr>
          <w:b/>
          <w:bCs/>
          <w:lang w:val="en-US"/>
        </w:rPr>
      </w:pPr>
      <w:r w:rsidRPr="000838DD">
        <w:rPr>
          <w:b/>
          <w:bCs/>
          <w:lang w:val="en-US"/>
        </w:rPr>
        <w:t>I</w:t>
      </w:r>
      <w:r w:rsidR="007A48D7" w:rsidRPr="000838DD">
        <w:rPr>
          <w:b/>
          <w:bCs/>
          <w:lang w:val="en-US"/>
        </w:rPr>
        <w:t>nformant</w:t>
      </w:r>
      <w:r w:rsidR="003A328A" w:rsidRPr="000838DD">
        <w:rPr>
          <w:b/>
          <w:bCs/>
          <w:lang w:val="en-US"/>
        </w:rPr>
        <w:t>'</w:t>
      </w:r>
      <w:r w:rsidRPr="000838DD">
        <w:rPr>
          <w:b/>
          <w:bCs/>
          <w:lang w:val="en-US"/>
        </w:rPr>
        <w:t>s Demographic</w:t>
      </w:r>
      <w:r w:rsidR="003A328A" w:rsidRPr="000838DD">
        <w:rPr>
          <w:b/>
          <w:bCs/>
          <w:lang w:val="en-US"/>
        </w:rPr>
        <w:t xml:space="preserve"> Data</w:t>
      </w:r>
      <w:r w:rsidR="007A48D7" w:rsidRPr="000838DD">
        <w:rPr>
          <w:b/>
          <w:bCs/>
          <w:lang w:val="en-US"/>
        </w:rPr>
        <w:t>:</w:t>
      </w:r>
    </w:p>
    <w:p w14:paraId="7AFEA55C" w14:textId="77777777" w:rsidR="007A48D7" w:rsidRPr="004C04BA" w:rsidRDefault="007A48D7" w:rsidP="007A48D7">
      <w:pPr>
        <w:pStyle w:val="ListParagraph"/>
        <w:numPr>
          <w:ilvl w:val="0"/>
          <w:numId w:val="1"/>
        </w:numPr>
        <w:rPr>
          <w:lang w:val="en-US"/>
        </w:rPr>
      </w:pPr>
      <w:r w:rsidRPr="004C04BA">
        <w:rPr>
          <w:lang w:val="en-US"/>
        </w:rPr>
        <w:t>Position</w:t>
      </w:r>
    </w:p>
    <w:p w14:paraId="161AAE44" w14:textId="77777777" w:rsidR="007A48D7" w:rsidRPr="004C04BA" w:rsidRDefault="007A48D7" w:rsidP="007A48D7">
      <w:pPr>
        <w:pStyle w:val="ListParagraph"/>
        <w:numPr>
          <w:ilvl w:val="0"/>
          <w:numId w:val="1"/>
        </w:numPr>
        <w:rPr>
          <w:lang w:val="en-US"/>
        </w:rPr>
      </w:pPr>
      <w:r w:rsidRPr="004C04BA">
        <w:rPr>
          <w:lang w:val="en-US"/>
        </w:rPr>
        <w:t>Age</w:t>
      </w:r>
    </w:p>
    <w:p w14:paraId="189C134A" w14:textId="77777777" w:rsidR="007A48D7" w:rsidRPr="004C04BA" w:rsidRDefault="007A48D7" w:rsidP="007A48D7">
      <w:pPr>
        <w:pStyle w:val="ListParagraph"/>
        <w:numPr>
          <w:ilvl w:val="0"/>
          <w:numId w:val="1"/>
        </w:numPr>
        <w:rPr>
          <w:lang w:val="en-US"/>
        </w:rPr>
      </w:pPr>
      <w:r w:rsidRPr="004C04BA">
        <w:rPr>
          <w:lang w:val="en-US"/>
        </w:rPr>
        <w:t>Gender</w:t>
      </w:r>
    </w:p>
    <w:p w14:paraId="369CB448" w14:textId="77777777" w:rsidR="007A48D7" w:rsidRPr="004C04BA" w:rsidRDefault="007A48D7" w:rsidP="007A48D7">
      <w:pPr>
        <w:pStyle w:val="ListParagraph"/>
        <w:numPr>
          <w:ilvl w:val="0"/>
          <w:numId w:val="1"/>
        </w:numPr>
        <w:rPr>
          <w:lang w:val="en-US"/>
        </w:rPr>
      </w:pPr>
      <w:r w:rsidRPr="004C04BA">
        <w:rPr>
          <w:lang w:val="en-US"/>
        </w:rPr>
        <w:t>Marital status and number of children (age)</w:t>
      </w:r>
    </w:p>
    <w:p w14:paraId="522ADBD8" w14:textId="77777777" w:rsidR="007A48D7" w:rsidRPr="000838DD" w:rsidRDefault="007A48D7" w:rsidP="007A48D7">
      <w:pPr>
        <w:rPr>
          <w:rFonts w:ascii="Times" w:hAnsi="Times" w:cs="Calibri"/>
          <w:b/>
          <w:bCs/>
          <w:sz w:val="21"/>
          <w:szCs w:val="21"/>
          <w:vertAlign w:val="superscript"/>
          <w:lang w:val="en-US"/>
        </w:rPr>
      </w:pPr>
      <w:r w:rsidRPr="000838DD">
        <w:rPr>
          <w:b/>
          <w:bCs/>
          <w:lang w:val="en-US"/>
        </w:rPr>
        <w:t>Questions Guide (17 questions)</w:t>
      </w:r>
    </w:p>
    <w:p w14:paraId="3D9DEE33" w14:textId="77777777" w:rsidR="007A48D7" w:rsidRPr="004C04BA" w:rsidRDefault="007A48D7" w:rsidP="007A48D7">
      <w:pPr>
        <w:pStyle w:val="ListParagraph"/>
        <w:numPr>
          <w:ilvl w:val="0"/>
          <w:numId w:val="2"/>
        </w:numPr>
        <w:rPr>
          <w:lang w:val="en-US"/>
        </w:rPr>
      </w:pPr>
      <w:r w:rsidRPr="004C04BA">
        <w:rPr>
          <w:lang w:val="en-US"/>
        </w:rPr>
        <w:t>Personal experience</w:t>
      </w:r>
    </w:p>
    <w:p w14:paraId="6EC7E886" w14:textId="77777777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>Are you aware of caregiver-employees in your company or career?</w:t>
      </w:r>
    </w:p>
    <w:p w14:paraId="06306042" w14:textId="77777777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>Are you aware of CFWP?</w:t>
      </w:r>
    </w:p>
    <w:p w14:paraId="08E975F5" w14:textId="77777777" w:rsidR="007A48D7" w:rsidRPr="004C04BA" w:rsidRDefault="007A48D7" w:rsidP="007A48D7">
      <w:pPr>
        <w:pStyle w:val="ListParagraph"/>
        <w:rPr>
          <w:lang w:val="en-US"/>
        </w:rPr>
      </w:pPr>
      <w:r w:rsidRPr="004C04BA">
        <w:rPr>
          <w:lang w:val="en-US"/>
        </w:rPr>
        <w:t xml:space="preserve">If so, </w:t>
      </w:r>
    </w:p>
    <w:p w14:paraId="7F5EF165" w14:textId="77777777" w:rsidR="007A48D7" w:rsidRPr="004C04BA" w:rsidRDefault="007A48D7" w:rsidP="007A48D7">
      <w:pPr>
        <w:pStyle w:val="ListParagraph"/>
        <w:numPr>
          <w:ilvl w:val="4"/>
          <w:numId w:val="2"/>
        </w:numPr>
        <w:rPr>
          <w:lang w:val="en-US"/>
        </w:rPr>
      </w:pPr>
      <w:r w:rsidRPr="004C04BA">
        <w:rPr>
          <w:lang w:val="en-US"/>
        </w:rPr>
        <w:t>How?</w:t>
      </w:r>
    </w:p>
    <w:p w14:paraId="785FB523" w14:textId="77777777" w:rsidR="007A48D7" w:rsidRPr="004C04BA" w:rsidRDefault="007A48D7" w:rsidP="007A48D7">
      <w:pPr>
        <w:pStyle w:val="ListParagraph"/>
        <w:numPr>
          <w:ilvl w:val="4"/>
          <w:numId w:val="2"/>
        </w:numPr>
        <w:rPr>
          <w:lang w:val="en-US"/>
        </w:rPr>
      </w:pPr>
      <w:r w:rsidRPr="004C04BA">
        <w:rPr>
          <w:lang w:val="en-US"/>
        </w:rPr>
        <w:t>When?</w:t>
      </w:r>
    </w:p>
    <w:p w14:paraId="0AB4ECE4" w14:textId="77777777" w:rsidR="007A48D7" w:rsidRPr="004C04BA" w:rsidRDefault="007A48D7" w:rsidP="007A48D7">
      <w:pPr>
        <w:pStyle w:val="ListParagraph"/>
        <w:numPr>
          <w:ilvl w:val="4"/>
          <w:numId w:val="2"/>
        </w:numPr>
        <w:rPr>
          <w:lang w:val="en-US"/>
        </w:rPr>
      </w:pPr>
      <w:r w:rsidRPr="004C04BA">
        <w:rPr>
          <w:lang w:val="en-US"/>
        </w:rPr>
        <w:t>Any comment in the context of Hong Kong?</w:t>
      </w:r>
    </w:p>
    <w:p w14:paraId="59F08CF7" w14:textId="77777777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>Are you aware of their needs?</w:t>
      </w:r>
    </w:p>
    <w:p w14:paraId="7C5CCB06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From your personal experience</w:t>
      </w:r>
    </w:p>
    <w:p w14:paraId="0EE5A995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From your colleagues</w:t>
      </w:r>
    </w:p>
    <w:p w14:paraId="1BA76B1C" w14:textId="0CF228BB" w:rsidR="007A48D7" w:rsidRPr="004C04BA" w:rsidRDefault="007A48D7" w:rsidP="007A48D7">
      <w:pPr>
        <w:pStyle w:val="ListParagraph"/>
        <w:numPr>
          <w:ilvl w:val="0"/>
          <w:numId w:val="3"/>
        </w:numPr>
        <w:rPr>
          <w:rFonts w:ascii="Calibri" w:hAnsi="Calibri"/>
          <w:lang w:val="en-US"/>
        </w:rPr>
      </w:pPr>
      <w:r w:rsidRPr="004C04BA">
        <w:rPr>
          <w:lang w:val="en-US"/>
        </w:rPr>
        <w:t>Imagine what will happen after 50 years</w:t>
      </w:r>
      <w:r w:rsidR="00F630F0">
        <w:rPr>
          <w:lang w:val="en-US"/>
        </w:rPr>
        <w:t>:</w:t>
      </w:r>
      <w:r w:rsidRPr="004C04BA">
        <w:rPr>
          <w:lang w:val="en-US"/>
        </w:rPr>
        <w:t xml:space="preserve"> the dependency ratio of Hong Kong will drop from 4.18 to 1.18 per elderly,</w:t>
      </w:r>
      <w:r w:rsidRPr="004C04BA">
        <w:rPr>
          <w:rFonts w:ascii="Calibri" w:hAnsi="Calibri"/>
          <w:lang w:val="en-US"/>
        </w:rPr>
        <w:t xml:space="preserve"> </w:t>
      </w:r>
      <w:r w:rsidRPr="004C04BA">
        <w:rPr>
          <w:lang w:val="en-US"/>
        </w:rPr>
        <w:t>with longer life expectancy</w:t>
      </w:r>
      <w:r w:rsidR="00F630F0">
        <w:rPr>
          <w:lang w:val="en-US"/>
        </w:rPr>
        <w:t>;</w:t>
      </w:r>
      <w:r w:rsidRPr="004C04BA">
        <w:rPr>
          <w:lang w:val="en-US"/>
        </w:rPr>
        <w:t xml:space="preserve"> how would you see this will become?</w:t>
      </w:r>
    </w:p>
    <w:p w14:paraId="00C4CA92" w14:textId="25EBFABE" w:rsidR="007A48D7" w:rsidRDefault="00AB3475" w:rsidP="007A48D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would you respond if a staff member asks to take a leave to care for an older person who just got sick</w:t>
      </w:r>
      <w:r w:rsidR="007A48D7" w:rsidRPr="004C04BA">
        <w:rPr>
          <w:lang w:val="en-US"/>
        </w:rPr>
        <w:t>?</w:t>
      </w:r>
    </w:p>
    <w:p w14:paraId="501A5DDF" w14:textId="77777777" w:rsidR="00AB3475" w:rsidRPr="004C04BA" w:rsidRDefault="00AB3475" w:rsidP="00AB3475">
      <w:pPr>
        <w:pStyle w:val="ListParagraph"/>
        <w:ind w:left="1440"/>
        <w:rPr>
          <w:lang w:val="en-US"/>
        </w:rPr>
      </w:pPr>
    </w:p>
    <w:p w14:paraId="33162E93" w14:textId="77777777" w:rsidR="007A48D7" w:rsidRPr="004C04BA" w:rsidRDefault="007A48D7" w:rsidP="007A48D7">
      <w:pPr>
        <w:pStyle w:val="ListParagraph"/>
        <w:numPr>
          <w:ilvl w:val="0"/>
          <w:numId w:val="2"/>
        </w:numPr>
        <w:rPr>
          <w:lang w:val="en-US"/>
        </w:rPr>
      </w:pPr>
      <w:r w:rsidRPr="004C04BA">
        <w:rPr>
          <w:lang w:val="en-US"/>
        </w:rPr>
        <w:t>Attitude and policy preference</w:t>
      </w:r>
    </w:p>
    <w:p w14:paraId="75058E5C" w14:textId="77777777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lastRenderedPageBreak/>
        <w:t>Do you think CFWP is necessary for Hong Kong?</w:t>
      </w:r>
    </w:p>
    <w:p w14:paraId="71335685" w14:textId="470DE05F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 xml:space="preserve">Would you </w:t>
      </w:r>
      <w:r w:rsidR="00B02F2A">
        <w:rPr>
          <w:lang w:val="en-US"/>
        </w:rPr>
        <w:t>consider it</w:t>
      </w:r>
      <w:r w:rsidRPr="004C04BA">
        <w:rPr>
          <w:lang w:val="en-US"/>
        </w:rPr>
        <w:t xml:space="preserve"> difficult or as easy as implementing maternity/ paternity leave?</w:t>
      </w:r>
    </w:p>
    <w:p w14:paraId="598B0E8C" w14:textId="076902D8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 xml:space="preserve">If public needs, </w:t>
      </w:r>
      <w:r w:rsidR="00B02F2A">
        <w:rPr>
          <w:lang w:val="en-US"/>
        </w:rPr>
        <w:t>even though</w:t>
      </w:r>
      <w:r w:rsidRPr="004C04BA">
        <w:rPr>
          <w:lang w:val="en-US"/>
        </w:rPr>
        <w:t xml:space="preserve"> it might </w:t>
      </w:r>
      <w:r w:rsidR="00B02F2A">
        <w:rPr>
          <w:lang w:val="en-US"/>
        </w:rPr>
        <w:t>contradict the</w:t>
      </w:r>
      <w:r w:rsidRPr="004C04BA">
        <w:rPr>
          <w:lang w:val="en-US"/>
        </w:rPr>
        <w:t xml:space="preserve"> business objective, how would you see it?</w:t>
      </w:r>
    </w:p>
    <w:p w14:paraId="46B9EFCB" w14:textId="40F0F173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>Do you think CFWP will be</w:t>
      </w:r>
      <w:r w:rsidR="00B02F2A">
        <w:rPr>
          <w:lang w:val="en-US"/>
        </w:rPr>
        <w:t>nefit</w:t>
      </w:r>
      <w:r w:rsidRPr="004C04BA">
        <w:rPr>
          <w:lang w:val="en-US"/>
        </w:rPr>
        <w:t xml:space="preserve"> talent retention and/ or attracting talent?</w:t>
      </w:r>
    </w:p>
    <w:p w14:paraId="66311DE7" w14:textId="77777777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 xml:space="preserve">Ideally, how would you want CFWP to be? </w:t>
      </w:r>
    </w:p>
    <w:p w14:paraId="05551AFC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In law</w:t>
      </w:r>
    </w:p>
    <w:p w14:paraId="2CF8F6E3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In policy</w:t>
      </w:r>
    </w:p>
    <w:p w14:paraId="662424ED" w14:textId="77777777" w:rsidR="007A48D7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>And ideally, how would you want it to be in terms of government support in promoting CFWP?</w:t>
      </w:r>
    </w:p>
    <w:p w14:paraId="15E387B8" w14:textId="77777777" w:rsidR="00AB3475" w:rsidRPr="004C04BA" w:rsidRDefault="00AB3475" w:rsidP="00AB3475">
      <w:pPr>
        <w:pStyle w:val="ListParagraph"/>
        <w:ind w:left="1440"/>
        <w:rPr>
          <w:lang w:val="en-US"/>
        </w:rPr>
      </w:pPr>
    </w:p>
    <w:p w14:paraId="672E6E3A" w14:textId="77777777" w:rsidR="007A48D7" w:rsidRPr="004C04BA" w:rsidRDefault="007A48D7" w:rsidP="007A48D7">
      <w:pPr>
        <w:pStyle w:val="ListParagraph"/>
        <w:numPr>
          <w:ilvl w:val="0"/>
          <w:numId w:val="2"/>
        </w:numPr>
        <w:rPr>
          <w:lang w:val="en-US"/>
        </w:rPr>
      </w:pPr>
      <w:r w:rsidRPr="004C04BA">
        <w:rPr>
          <w:lang w:val="en-US"/>
        </w:rPr>
        <w:t xml:space="preserve"> Caregiver-friendly working environment</w:t>
      </w:r>
    </w:p>
    <w:p w14:paraId="7B4799DB" w14:textId="77777777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>Do you think giving emotional support is necessary?</w:t>
      </w:r>
    </w:p>
    <w:p w14:paraId="04E67141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If yes, how do you think it is done?</w:t>
      </w:r>
    </w:p>
    <w:p w14:paraId="1793867C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If no, why?</w:t>
      </w:r>
    </w:p>
    <w:p w14:paraId="119AFB8C" w14:textId="297C031A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>How would you address the following barriers to improve CEs</w:t>
      </w:r>
      <w:r w:rsidR="000838DD">
        <w:rPr>
          <w:lang w:val="en-US"/>
        </w:rPr>
        <w:t>'</w:t>
      </w:r>
      <w:r w:rsidRPr="004C04BA">
        <w:rPr>
          <w:lang w:val="en-US"/>
        </w:rPr>
        <w:t xml:space="preserve"> experience and well-being at work?</w:t>
      </w:r>
    </w:p>
    <w:p w14:paraId="01B0DBB1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Business interest domination</w:t>
      </w:r>
    </w:p>
    <w:p w14:paraId="78E8C0C2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Uncompassionate views from management and colleague</w:t>
      </w:r>
    </w:p>
    <w:p w14:paraId="1437B9CF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Confucian work ethics</w:t>
      </w:r>
    </w:p>
    <w:p w14:paraId="38DFF0D3" w14:textId="77777777" w:rsidR="007A48D7" w:rsidRPr="004C04BA" w:rsidRDefault="007A48D7" w:rsidP="007A48D7">
      <w:pPr>
        <w:pStyle w:val="ListParagraph"/>
        <w:numPr>
          <w:ilvl w:val="1"/>
          <w:numId w:val="3"/>
        </w:numPr>
        <w:rPr>
          <w:lang w:val="en-US"/>
        </w:rPr>
      </w:pPr>
      <w:r w:rsidRPr="004C04BA">
        <w:rPr>
          <w:lang w:val="en-US"/>
        </w:rPr>
        <w:t>Work-separation</w:t>
      </w:r>
    </w:p>
    <w:p w14:paraId="02269218" w14:textId="158FBD30" w:rsidR="007A48D7" w:rsidRPr="004C04BA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4C04BA">
        <w:rPr>
          <w:lang w:val="en-US"/>
        </w:rPr>
        <w:t xml:space="preserve">Creatively speaking, how would </w:t>
      </w:r>
      <w:r w:rsidR="000838DD">
        <w:rPr>
          <w:lang w:val="en-US"/>
        </w:rPr>
        <w:t xml:space="preserve">you </w:t>
      </w:r>
      <w:r w:rsidRPr="004C04BA">
        <w:rPr>
          <w:lang w:val="en-US"/>
        </w:rPr>
        <w:t>change your company corporate to create a more caregiver-friendly workplace environment?</w:t>
      </w:r>
    </w:p>
    <w:p w14:paraId="02496071" w14:textId="35EA0BBF" w:rsidR="007A48D7" w:rsidRPr="00AB3475" w:rsidRDefault="007A48D7" w:rsidP="007A48D7">
      <w:pPr>
        <w:pStyle w:val="ListParagraph"/>
        <w:numPr>
          <w:ilvl w:val="0"/>
          <w:numId w:val="3"/>
        </w:numPr>
        <w:rPr>
          <w:lang w:val="en-US"/>
        </w:rPr>
      </w:pPr>
      <w:r w:rsidRPr="00AB3475">
        <w:rPr>
          <w:lang w:val="en-US"/>
        </w:rPr>
        <w:lastRenderedPageBreak/>
        <w:t xml:space="preserve">Please rate the following from your point of view – which will help the caregivers the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5052"/>
        <w:gridCol w:w="3109"/>
      </w:tblGrid>
      <w:tr w:rsidR="007A48D7" w:rsidRPr="004C04BA" w14:paraId="2D20A850" w14:textId="77777777" w:rsidTr="000B7494">
        <w:tc>
          <w:tcPr>
            <w:tcW w:w="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4057C88" w14:textId="77777777" w:rsidR="007A48D7" w:rsidRPr="004C04BA" w:rsidRDefault="007A48D7" w:rsidP="000B7494">
            <w:pPr>
              <w:rPr>
                <w:lang w:val="en-US"/>
              </w:rPr>
            </w:pPr>
          </w:p>
        </w:tc>
        <w:tc>
          <w:tcPr>
            <w:tcW w:w="5052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87510F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  <w:tc>
          <w:tcPr>
            <w:tcW w:w="3109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3DB39E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0 least important -10 most important</w:t>
            </w:r>
          </w:p>
        </w:tc>
      </w:tr>
      <w:tr w:rsidR="007A48D7" w:rsidRPr="004C04BA" w14:paraId="35340E1D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E5DEE6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1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5A51598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Caregiver-inclusive corporate culture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3A1B3F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0714BF5C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0E3A4A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2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DEF4DD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Paid caregiver leave </w:t>
            </w:r>
            <w:proofErr w:type="gramStart"/>
            <w:r w:rsidRPr="004C04BA">
              <w:rPr>
                <w:lang w:val="en-US"/>
              </w:rPr>
              <w:t>( not</w:t>
            </w:r>
            <w:proofErr w:type="gramEnd"/>
            <w:r w:rsidRPr="004C04BA">
              <w:rPr>
                <w:lang w:val="en-US"/>
              </w:rPr>
              <w:t xml:space="preserve"> counting maternity leave and maternity leave )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647CCF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3025CE05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FDDBB4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3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E25EF8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 xml:space="preserve">Unpaid caregiver </w:t>
            </w:r>
            <w:proofErr w:type="gramStart"/>
            <w:r w:rsidRPr="004C04BA">
              <w:rPr>
                <w:lang w:val="en-US"/>
              </w:rPr>
              <w:t>leave</w:t>
            </w:r>
            <w:proofErr w:type="gramEnd"/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6238B3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41644604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5D68FD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4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9188B7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 xml:space="preserve">Bereavement </w:t>
            </w:r>
            <w:proofErr w:type="gramStart"/>
            <w:r w:rsidRPr="004C04BA">
              <w:rPr>
                <w:lang w:val="en-US"/>
              </w:rPr>
              <w:t>leave</w:t>
            </w:r>
            <w:proofErr w:type="gramEnd"/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936ABA8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7D3CDC0D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DED634" w14:textId="77777777" w:rsidR="007A48D7" w:rsidRPr="004C04BA" w:rsidDel="0020248E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5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5CC5F10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Flexible working hours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6797F2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7B753ED4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D2E752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6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00ED5D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Flexible work locations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9EC196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05780165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F832B7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7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BE7F4E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Switch to a part-time mode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26B199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377EBF25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A25C1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8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E74171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Unpaid leave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C66E35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4F6F8CA8" w14:textId="77777777" w:rsidTr="000B7494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77CAC2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9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AA1F8F" w14:textId="744A1FD1" w:rsidR="007A48D7" w:rsidRPr="004C04BA" w:rsidRDefault="007A48D7" w:rsidP="000B7494">
            <w:pPr>
              <w:rPr>
                <w:lang w:val="en-US"/>
              </w:rPr>
            </w:pPr>
            <w:proofErr w:type="gramStart"/>
            <w:r w:rsidRPr="004C04BA">
              <w:rPr>
                <w:lang w:val="en-US"/>
              </w:rPr>
              <w:t>Aiding  medical</w:t>
            </w:r>
            <w:proofErr w:type="gramEnd"/>
            <w:r w:rsidRPr="004C04BA">
              <w:rPr>
                <w:lang w:val="en-US"/>
              </w:rPr>
              <w:t xml:space="preserve"> needs</w:t>
            </w:r>
            <w:r w:rsidR="000838DD">
              <w:rPr>
                <w:lang w:val="en-US"/>
              </w:rPr>
              <w:t>/</w:t>
            </w:r>
            <w:r w:rsidRPr="004C04BA">
              <w:rPr>
                <w:lang w:val="en-US"/>
              </w:rPr>
              <w:t>insurance of employees' parents ;</w:t>
            </w:r>
          </w:p>
          <w:p w14:paraId="63899BCC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 xml:space="preserve">Please specify the insured </w:t>
            </w:r>
            <w:proofErr w:type="gramStart"/>
            <w:r w:rsidRPr="004C04BA">
              <w:rPr>
                <w:lang w:val="en-US"/>
              </w:rPr>
              <w:t>as :</w:t>
            </w:r>
            <w:proofErr w:type="gramEnd"/>
            <w:r w:rsidRPr="004C04BA">
              <w:rPr>
                <w:lang w:val="en-US"/>
              </w:rPr>
              <w:t xml:space="preserve"> ______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12ABBB3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  <w:tr w:rsidR="007A48D7" w:rsidRPr="004C04BA" w14:paraId="5B5E1908" w14:textId="77777777" w:rsidTr="000B7494">
        <w:tc>
          <w:tcPr>
            <w:tcW w:w="843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0573DF94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10.</w:t>
            </w:r>
          </w:p>
        </w:tc>
        <w:tc>
          <w:tcPr>
            <w:tcW w:w="5052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54DC60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Information / Carer Skills / Guide to Community Care Resources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971DC6" w14:textId="77777777" w:rsidR="007A48D7" w:rsidRPr="004C04BA" w:rsidRDefault="007A48D7" w:rsidP="000B7494">
            <w:pPr>
              <w:rPr>
                <w:lang w:val="en-US"/>
              </w:rPr>
            </w:pPr>
            <w:r w:rsidRPr="004C04BA">
              <w:rPr>
                <w:lang w:val="en-US"/>
              </w:rPr>
              <w:t> </w:t>
            </w:r>
          </w:p>
        </w:tc>
      </w:tr>
    </w:tbl>
    <w:p w14:paraId="653F4192" w14:textId="77777777" w:rsidR="007A48D7" w:rsidRPr="004C04BA" w:rsidRDefault="007A48D7" w:rsidP="00AB3475">
      <w:pPr>
        <w:pStyle w:val="ListParagraph"/>
        <w:numPr>
          <w:ilvl w:val="0"/>
          <w:numId w:val="3"/>
        </w:numPr>
        <w:spacing w:before="240"/>
        <w:rPr>
          <w:lang w:val="en-US"/>
        </w:rPr>
      </w:pPr>
      <w:r w:rsidRPr="004C04BA">
        <w:rPr>
          <w:lang w:val="en-US"/>
        </w:rPr>
        <w:t>Have you thought of other policies that can help you complete the tasks of a caregiver? _________</w:t>
      </w:r>
    </w:p>
    <w:p w14:paraId="4F42E215" w14:textId="77777777" w:rsidR="007A48D7" w:rsidRPr="004C04BA" w:rsidRDefault="007A48D7" w:rsidP="007A48D7">
      <w:pPr>
        <w:rPr>
          <w:lang w:val="en-US"/>
        </w:rPr>
      </w:pPr>
      <w:r w:rsidRPr="004C04BA">
        <w:rPr>
          <w:lang w:val="en-US"/>
        </w:rPr>
        <w:t>Closing</w:t>
      </w:r>
    </w:p>
    <w:p w14:paraId="3CB95990" w14:textId="329AD3A3" w:rsidR="009B75A0" w:rsidRPr="000838DD" w:rsidRDefault="007A48D7" w:rsidP="000838DD">
      <w:pPr>
        <w:pStyle w:val="ListParagraph"/>
        <w:numPr>
          <w:ilvl w:val="0"/>
          <w:numId w:val="3"/>
        </w:numPr>
        <w:rPr>
          <w:lang w:val="en-US"/>
        </w:rPr>
      </w:pPr>
      <w:r w:rsidRPr="000838DD">
        <w:rPr>
          <w:lang w:val="en-US"/>
        </w:rPr>
        <w:t xml:space="preserve">Is there anything </w:t>
      </w:r>
      <w:r w:rsidR="000838DD" w:rsidRPr="000838DD">
        <w:rPr>
          <w:lang w:val="en-US"/>
        </w:rPr>
        <w:t>we have not discussed about your experience that you want</w:t>
      </w:r>
      <w:r w:rsidRPr="000838DD">
        <w:rPr>
          <w:lang w:val="en-US"/>
        </w:rPr>
        <w:t xml:space="preserve"> to bring up now?</w:t>
      </w:r>
    </w:p>
    <w:sectPr w:rsidR="009B75A0" w:rsidRPr="000838DD" w:rsidSect="007A4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241B7"/>
    <w:multiLevelType w:val="hybridMultilevel"/>
    <w:tmpl w:val="B8D0A7F2"/>
    <w:lvl w:ilvl="0" w:tplc="0BAC0A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71E542A"/>
    <w:multiLevelType w:val="hybridMultilevel"/>
    <w:tmpl w:val="95D6B0F2"/>
    <w:lvl w:ilvl="0" w:tplc="23385C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72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8239F0"/>
    <w:multiLevelType w:val="hybridMultilevel"/>
    <w:tmpl w:val="745A2F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9679339">
    <w:abstractNumId w:val="2"/>
  </w:num>
  <w:num w:numId="2" w16cid:durableId="13501791">
    <w:abstractNumId w:val="1"/>
  </w:num>
  <w:num w:numId="3" w16cid:durableId="1885174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1NTE0sDQwNDI2MDNT0lEKTi0uzszPAykwrAUAYbkVJiwAAAA="/>
  </w:docVars>
  <w:rsids>
    <w:rsidRoot w:val="00AD7E37"/>
    <w:rsid w:val="000838DD"/>
    <w:rsid w:val="0035386D"/>
    <w:rsid w:val="003A328A"/>
    <w:rsid w:val="00732C2E"/>
    <w:rsid w:val="007A48D7"/>
    <w:rsid w:val="008C31B9"/>
    <w:rsid w:val="009B75A0"/>
    <w:rsid w:val="00AB3475"/>
    <w:rsid w:val="00AD7E37"/>
    <w:rsid w:val="00B02372"/>
    <w:rsid w:val="00B02F2A"/>
    <w:rsid w:val="00BA653F"/>
    <w:rsid w:val="00F630F0"/>
    <w:rsid w:val="00F9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F0823"/>
  <w15:chartTrackingRefBased/>
  <w15:docId w15:val="{F679AA43-BFAE-48A0-BEDB-7D671A72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8D7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HK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E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E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E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E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E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E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E3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E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E3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E3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E3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E3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E3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E3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E3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7E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E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E3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D7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E3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D7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E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E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E3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D7E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os Academic Services</dc:creator>
  <cp:keywords/>
  <dc:description/>
  <cp:lastModifiedBy>Editor</cp:lastModifiedBy>
  <cp:revision>10</cp:revision>
  <dcterms:created xsi:type="dcterms:W3CDTF">2024-04-24T01:29:00Z</dcterms:created>
  <dcterms:modified xsi:type="dcterms:W3CDTF">2025-03-23T09:16:00Z</dcterms:modified>
</cp:coreProperties>
</file>